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3E24C" w14:textId="50434634" w:rsidR="00F200EE" w:rsidRDefault="00F200EE" w:rsidP="00F200EE">
      <w:pPr>
        <w:spacing w:line="480" w:lineRule="auto"/>
        <w:rPr>
          <w:rFonts w:ascii="Times New Roman" w:hAnsi="Times New Roman" w:cs="Times New Roman"/>
          <w:kern w:val="0"/>
          <w:szCs w:val="24"/>
          <w:shd w:val="clear" w:color="auto" w:fill="FFFFFF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47B7AF" wp14:editId="7637ECDA">
                <wp:simplePos x="0" y="0"/>
                <wp:positionH relativeFrom="margin">
                  <wp:align>center</wp:align>
                </wp:positionH>
                <wp:positionV relativeFrom="paragraph">
                  <wp:posOffset>585561</wp:posOffset>
                </wp:positionV>
                <wp:extent cx="2335010" cy="1883185"/>
                <wp:effectExtent l="0" t="0" r="0" b="0"/>
                <wp:wrapTopAndBottom/>
                <wp:docPr id="40" name="组合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35010" cy="1883185"/>
                          <a:chOff x="0" y="21644"/>
                          <a:chExt cx="2335010" cy="1883185"/>
                        </a:xfrm>
                      </wpg:grpSpPr>
                      <wpg:grpSp>
                        <wpg:cNvPr id="206320042" name="组合 206320042"/>
                        <wpg:cNvGrpSpPr/>
                        <wpg:grpSpPr>
                          <a:xfrm>
                            <a:off x="0" y="21644"/>
                            <a:ext cx="1929005" cy="1855692"/>
                            <a:chOff x="0" y="21644"/>
                            <a:chExt cx="1929005" cy="1855692"/>
                          </a:xfrm>
                        </wpg:grpSpPr>
                        <pic:pic xmlns:pic="http://schemas.openxmlformats.org/drawingml/2006/picture">
                          <pic:nvPicPr>
                            <pic:cNvPr id="1088184559" name="图片 108818455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28893" y="1027231"/>
                              <a:ext cx="1080000" cy="218919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40741381" name="图片 134074138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6">
                                      <a14:imgEffect>
                                        <a14:brightnessContrast contrast="40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28893" y="702337"/>
                              <a:ext cx="1080000" cy="251507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57709019" name="图片 16577090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21719" y="1292438"/>
                              <a:ext cx="1080000" cy="23834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g:grpSp>
                          <wpg:cNvPr id="2087405599" name="组合 2087405599"/>
                          <wpg:cNvGrpSpPr/>
                          <wpg:grpSpPr>
                            <a:xfrm>
                              <a:off x="0" y="21644"/>
                              <a:ext cx="1929005" cy="1855692"/>
                              <a:chOff x="0" y="21644"/>
                              <a:chExt cx="1929005" cy="1855692"/>
                            </a:xfrm>
                          </wpg:grpSpPr>
                          <wps:wsp>
                            <wps:cNvPr id="583396901" name="文本框 25"/>
                            <wps:cNvSpPr txBox="1"/>
                            <wps:spPr>
                              <a:xfrm rot="18549605">
                                <a:off x="912988" y="251197"/>
                                <a:ext cx="748665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3D8476B" w14:textId="77777777" w:rsidR="00F200EE" w:rsidRDefault="00F200EE" w:rsidP="00F200E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RSPO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40881467" name="文本框 26"/>
                            <wps:cNvSpPr txBox="1"/>
                            <wps:spPr>
                              <a:xfrm rot="18530330">
                                <a:off x="1198117" y="272113"/>
                                <a:ext cx="684530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264497" w14:textId="77777777" w:rsidR="00F200EE" w:rsidRDefault="00F200EE" w:rsidP="00F200E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RSPO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24142912" name="文本框 27"/>
                            <wps:cNvSpPr txBox="1"/>
                            <wps:spPr>
                              <a:xfrm rot="18507145">
                                <a:off x="1433705" y="257571"/>
                                <a:ext cx="701040" cy="289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1DB8C95" w14:textId="77777777" w:rsidR="00F200EE" w:rsidRDefault="00F200EE" w:rsidP="00F200E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RSPO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1335369431" name="组合 1335369431"/>
                            <wpg:cNvGrpSpPr/>
                            <wpg:grpSpPr>
                              <a:xfrm>
                                <a:off x="0" y="427389"/>
                                <a:ext cx="1331472" cy="1449947"/>
                                <a:chOff x="0" y="427389"/>
                                <a:chExt cx="1331472" cy="1449947"/>
                              </a:xfrm>
                            </wpg:grpSpPr>
                            <wps:wsp>
                              <wps:cNvPr id="1190996988" name="文本框 29"/>
                              <wps:cNvSpPr txBox="1"/>
                              <wps:spPr>
                                <a:xfrm>
                                  <a:off x="773143" y="427389"/>
                                  <a:ext cx="3238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A201D6C" w14:textId="77777777" w:rsidR="00F200EE" w:rsidRDefault="00F200EE" w:rsidP="00F200EE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96535194" name="文本框 30"/>
                              <wps:cNvSpPr txBox="1"/>
                              <wps:spPr>
                                <a:xfrm>
                                  <a:off x="187838" y="695225"/>
                                  <a:ext cx="998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BF13E59" w14:textId="77777777" w:rsidR="00F200EE" w:rsidRDefault="00F200EE" w:rsidP="00F200EE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Axin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1267870" name="文本框 31"/>
                              <wps:cNvSpPr txBox="1"/>
                              <wps:spPr>
                                <a:xfrm>
                                  <a:off x="233653" y="996134"/>
                                  <a:ext cx="84074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1A9C59" w14:textId="77777777" w:rsidR="00F200EE" w:rsidRDefault="00F200EE" w:rsidP="00F200EE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LRP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648403427" name="文本框 32"/>
                              <wps:cNvSpPr txBox="1"/>
                              <wps:spPr>
                                <a:xfrm>
                                  <a:off x="0" y="1280421"/>
                                  <a:ext cx="107696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7CA0A04" w14:textId="77777777" w:rsidR="00F200EE" w:rsidRDefault="00F200EE" w:rsidP="00F200EE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l-GR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l-GR"/>
                                      </w:rPr>
                                      <w:t>β</w:t>
                                    </w: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-cateni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251988124" name="文本框 35"/>
                              <wps:cNvSpPr txBox="1"/>
                              <wps:spPr>
                                <a:xfrm>
                                  <a:off x="93222" y="1587776"/>
                                  <a:ext cx="12382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E81AB5" w14:textId="77777777" w:rsidR="00F200EE" w:rsidRDefault="00F200EE" w:rsidP="00F200EE">
                                    <w:pP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GAPD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pic:pic xmlns:pic="http://schemas.openxmlformats.org/drawingml/2006/picture">
                        <pic:nvPicPr>
                          <pic:cNvPr id="1032585107" name="图片 1032585107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21719" y="1593320"/>
                            <a:ext cx="1080000" cy="22191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745605650" name="文本框 4"/>
                        <wps:cNvSpPr txBox="1"/>
                        <wps:spPr>
                          <a:xfrm>
                            <a:off x="1811135" y="539304"/>
                            <a:ext cx="44958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2F9F65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Da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56900654" name="直接连接符 1156900654"/>
                        <wps:cNvCnPr/>
                        <wps:spPr>
                          <a:xfrm>
                            <a:off x="1805818" y="817496"/>
                            <a:ext cx="7175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313232" name="文本框 6"/>
                        <wps:cNvSpPr txBox="1"/>
                        <wps:spPr>
                          <a:xfrm>
                            <a:off x="1805421" y="708194"/>
                            <a:ext cx="52197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1905FC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110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22036250" name="直接连接符 1622036250"/>
                        <wps:cNvCnPr/>
                        <wps:spPr>
                          <a:xfrm>
                            <a:off x="1813438" y="1148331"/>
                            <a:ext cx="7175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5655760" name="文本框 8"/>
                        <wps:cNvSpPr txBox="1"/>
                        <wps:spPr>
                          <a:xfrm>
                            <a:off x="1805421" y="1021846"/>
                            <a:ext cx="52197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4AB052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18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00700845" name="直接连接符 1100700845"/>
                        <wps:cNvCnPr/>
                        <wps:spPr>
                          <a:xfrm>
                            <a:off x="1805818" y="1402331"/>
                            <a:ext cx="7175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6997972" name="文本框 10"/>
                        <wps:cNvSpPr txBox="1"/>
                        <wps:spPr>
                          <a:xfrm>
                            <a:off x="1813040" y="1285975"/>
                            <a:ext cx="52197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DD0BEC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5506832" name="直接连接符 645506832"/>
                        <wps:cNvCnPr/>
                        <wps:spPr>
                          <a:xfrm>
                            <a:off x="1805818" y="1732935"/>
                            <a:ext cx="7175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7377483" name="文本框 16"/>
                        <wps:cNvSpPr txBox="1"/>
                        <wps:spPr>
                          <a:xfrm>
                            <a:off x="1810809" y="1615269"/>
                            <a:ext cx="52197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F6B42C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33          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47B7AF" id="组合 39" o:spid="_x0000_s1026" style="position:absolute;left:0;text-align:left;margin-left:0;margin-top:46.1pt;width:183.85pt;height:148.3pt;z-index:251659264;mso-position-horizontal:center;mso-position-horizontal-relative:margin" coordorigin=",216" coordsize="23350,18831" o:gfxdata="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">
                <v:group id="组合 206320042" o:spid="_x0000_s1027" style="position:absolute;top:216;width:19290;height:18557" coordorigin=",216" coordsize="19290,18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088184559" o:spid="_x0000_s1028" type="#_x0000_t75" style="position:absolute;left:7288;top:10272;width:10800;height:2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" stroked="t" strokecolor="black [3213]">
                    <v:imagedata r:id="rId9" o:title=""/>
                    <v:path arrowok="t"/>
                  </v:shape>
                  <v:shape id="图片 1340741381" o:spid="_x0000_s1029" type="#_x0000_t75" style="position:absolute;left:7288;top:7023;width:10800;height:25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" stroked="t" strokecolor="black [3213]">
                    <v:imagedata r:id="rId10" o:title=""/>
                    <v:path arrowok="t"/>
                  </v:shape>
                  <v:shape id="图片 1657709019" o:spid="_x0000_s1030" type="#_x0000_t75" style="position:absolute;left:7217;top:12924;width:10800;height:2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" stroked="t" strokecolor="black [3213]">
                    <v:imagedata r:id="rId11" o:title=""/>
                    <v:path arrowok="t"/>
                  </v:shape>
                  <v:group id="组合 2087405599" o:spid="_x0000_s1031" style="position:absolute;top:216;width:19290;height:18557" coordorigin=",216" coordsize="19290,18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5" o:spid="_x0000_s1032" type="#_x0000_t202" style="position:absolute;left:9129;top:2512;width:7487;height:2896;rotation:-33318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" filled="f" stroked="f">
                      <v:textbox style="mso-fit-shape-to-text:t">
                        <w:txbxContent>
                          <w:p w14:paraId="13D8476B" w14:textId="77777777" w:rsidR="00F200EE" w:rsidRDefault="00F200EE" w:rsidP="00F200E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RSPO1</w:t>
                            </w:r>
                          </w:p>
                        </w:txbxContent>
                      </v:textbox>
                    </v:shape>
                    <v:shape id="文本框 26" o:spid="_x0000_s1033" type="#_x0000_t202" style="position:absolute;left:11981;top:2721;width:6845;height:2895;rotation:-3352898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" filled="f" stroked="f">
                      <v:textbox style="mso-fit-shape-to-text:t">
                        <w:txbxContent>
                          <w:p w14:paraId="71264497" w14:textId="77777777" w:rsidR="00F200EE" w:rsidRDefault="00F200EE" w:rsidP="00F200E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RSPO2</w:t>
                            </w:r>
                          </w:p>
                        </w:txbxContent>
                      </v:textbox>
                    </v:shape>
                    <v:shape id="文本框 27" o:spid="_x0000_s1034" type="#_x0000_t202" style="position:absolute;left:14337;top:2575;width:7010;height:2896;rotation:-337822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" filled="f" stroked="f">
                      <v:textbox style="mso-fit-shape-to-text:t">
                        <w:txbxContent>
                          <w:p w14:paraId="11DB8C95" w14:textId="77777777" w:rsidR="00F200EE" w:rsidRDefault="00F200EE" w:rsidP="00F200E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RSPO3</w:t>
                            </w:r>
                          </w:p>
                        </w:txbxContent>
                      </v:textbox>
                    </v:shape>
                    <v:group id="组合 1335369431" o:spid="_x0000_s1035" style="position:absolute;top:4273;width:13314;height:14500" coordorigin=",4273" coordsize="13314,14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">
                      <v:shape id="文本框 29" o:spid="_x0000_s1036" type="#_x0000_t202" style="position:absolute;left:7731;top:4273;width:323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" filled="f" stroked="f">
                        <v:textbox style="mso-fit-shape-to-text:t">
                          <w:txbxContent>
                            <w:p w14:paraId="3A201D6C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0" o:spid="_x0000_s1037" type="#_x0000_t202" style="position:absolute;left:1878;top:6952;width:998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" filled="f" stroked="f">
                        <v:textbox style="mso-fit-shape-to-text:t">
                          <w:txbxContent>
                            <w:p w14:paraId="3BF13E59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xin1</w:t>
                              </w:r>
                            </w:p>
                          </w:txbxContent>
                        </v:textbox>
                      </v:shape>
                      <v:shape id="文本框 31" o:spid="_x0000_s1038" type="#_x0000_t202" style="position:absolute;left:2336;top:9961;width:840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" filled="f" stroked="f">
                        <v:textbox style="mso-fit-shape-to-text:t">
                          <w:txbxContent>
                            <w:p w14:paraId="421A9C59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RP6</w:t>
                              </w:r>
                            </w:p>
                          </w:txbxContent>
                        </v:textbox>
                      </v:shape>
                      <v:shape id="文本框 32" o:spid="_x0000_s1039" type="#_x0000_t202" style="position:absolute;top:12804;width:1076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" filled="f" stroked="f">
                        <v:textbox style="mso-fit-shape-to-text:t">
                          <w:txbxContent>
                            <w:p w14:paraId="47CA0A04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catenin</w:t>
                              </w:r>
                            </w:p>
                          </w:txbxContent>
                        </v:textbox>
                      </v:shape>
                      <v:shape id="文本框 35" o:spid="_x0000_s1040" type="#_x0000_t202" style="position:absolute;left:932;top:15877;width:1238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" filled="f" stroked="f">
                        <v:textbox style="mso-fit-shape-to-text:t">
                          <w:txbxContent>
                            <w:p w14:paraId="6CE81AB5" w14:textId="77777777" w:rsidR="00F200EE" w:rsidRDefault="00F200EE" w:rsidP="00F200E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PDH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图片 1032585107" o:spid="_x0000_s1041" type="#_x0000_t75" style="position:absolute;left:7217;top:15933;width:10800;height:2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" stroked="t" strokecolor="black [3213]">
                  <v:imagedata r:id="rId12" o:title=""/>
                  <v:path arrowok="t"/>
                </v:shape>
                <v:shape id="文本框 4" o:spid="_x0000_s1042" type="#_x0000_t202" style="position:absolute;left:18111;top:5393;width:449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" filled="f" stroked="f">
                  <v:textbox style="mso-fit-shape-to-text:t">
                    <w:txbxContent>
                      <w:p w14:paraId="2D2F9F65" w14:textId="77777777" w:rsidR="00F200EE" w:rsidRDefault="00F200EE" w:rsidP="00F200E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Da</w:t>
                        </w:r>
                        <w:proofErr w:type="spellEnd"/>
                      </w:p>
                    </w:txbxContent>
                  </v:textbox>
                </v:shape>
                <v:line id="直接连接符 1156900654" o:spid="_x0000_s1043" style="position:absolute;visibility:visible;mso-wrap-style:square" from="18058,8174" to="18775,81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" strokecolor="black [3200]" strokeweight=".5pt">
                  <v:stroke joinstyle="miter"/>
                </v:line>
                <v:shape id="文本框 6" o:spid="_x0000_s1044" type="#_x0000_t202" style="position:absolute;left:18054;top:7081;width:521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" filled="f" stroked="f">
                  <v:textbox style="mso-fit-shape-to-text:t">
                    <w:txbxContent>
                      <w:p w14:paraId="5E1905FC" w14:textId="77777777" w:rsidR="00F200EE" w:rsidRDefault="00F200EE" w:rsidP="00F200E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110 </w:t>
                        </w:r>
                      </w:p>
                    </w:txbxContent>
                  </v:textbox>
                </v:shape>
                <v:line id="直接连接符 1622036250" o:spid="_x0000_s1045" style="position:absolute;visibility:visible;mso-wrap-style:square" from="18134,11483" to="18851,114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" strokecolor="black [3200]" strokeweight=".5pt">
                  <v:stroke joinstyle="miter"/>
                </v:line>
                <v:shape id="文本框 8" o:spid="_x0000_s1046" type="#_x0000_t202" style="position:absolute;left:18054;top:10218;width:521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" filled="f" stroked="f">
                  <v:textbox style="mso-fit-shape-to-text:t">
                    <w:txbxContent>
                      <w:p w14:paraId="164AB052" w14:textId="77777777" w:rsidR="00F200EE" w:rsidRDefault="00F200EE" w:rsidP="00F200E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180</w:t>
                        </w:r>
                      </w:p>
                    </w:txbxContent>
                  </v:textbox>
                </v:shape>
                <v:line id="直接连接符 1100700845" o:spid="_x0000_s1047" style="position:absolute;visibility:visible;mso-wrap-style:square" from="18058,14023" to="18775,14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" strokecolor="black [3200]" strokeweight=".5pt">
                  <v:stroke joinstyle="miter"/>
                </v:line>
                <v:shape id="文本框 10" o:spid="_x0000_s1048" type="#_x0000_t202" style="position:absolute;left:18130;top:12859;width:522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" filled="f" stroked="f">
                  <v:textbox style="mso-fit-shape-to-text:t">
                    <w:txbxContent>
                      <w:p w14:paraId="1CDD0BEC" w14:textId="77777777" w:rsidR="00F200EE" w:rsidRDefault="00F200EE" w:rsidP="00F200E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95</w:t>
                        </w:r>
                      </w:p>
                    </w:txbxContent>
                  </v:textbox>
                </v:shape>
                <v:line id="直接连接符 645506832" o:spid="_x0000_s1049" style="position:absolute;visibility:visible;mso-wrap-style:square" from="18058,17329" to="18775,17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" strokecolor="black [3200]" strokeweight=".5pt">
                  <v:stroke joinstyle="miter"/>
                </v:line>
                <v:shape id="文本框 16" o:spid="_x0000_s1050" type="#_x0000_t202" style="position:absolute;left:18108;top:16152;width:521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" filled="f" stroked="f">
                  <v:textbox style="mso-fit-shape-to-text:t">
                    <w:txbxContent>
                      <w:p w14:paraId="30F6B42C" w14:textId="77777777" w:rsidR="00F200EE" w:rsidRDefault="00F200EE" w:rsidP="00F200E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33              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F200EE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  <w:r w:rsidRPr="00F200EE">
        <w:rPr>
          <w:rFonts w:ascii="Times New Roman" w:hAnsi="Times New Roman" w:cs="Times New Roman"/>
          <w:b/>
          <w:bCs/>
          <w:sz w:val="28"/>
          <w:szCs w:val="28"/>
        </w:rPr>
        <w:cr/>
      </w: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Supplementary Figure 1.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rRSPO1 promotes the degradation of Axin1. 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HEK293T cells were treated with recombinant RSPO1, RSPO2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RSPO3 </w:t>
      </w:r>
      <w:r>
        <w:rPr>
          <w:rFonts w:ascii="Times New Roman" w:hAnsi="Times New Roman" w:cs="Times New Roman"/>
          <w:kern w:val="0"/>
          <w:sz w:val="24"/>
          <w:szCs w:val="24"/>
        </w:rPr>
        <w:t>proteins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(rRSPO1, rRSPO2, and rRSPO3) at 0.2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μ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/mL for 12 h. </w:t>
      </w:r>
      <w:r>
        <w:rPr>
          <w:rFonts w:ascii="Times New Roman" w:hAnsi="Times New Roman" w:cs="Times New Roman"/>
          <w:kern w:val="0"/>
          <w:sz w:val="24"/>
          <w:szCs w:val="24"/>
        </w:rPr>
        <w:t>The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protein expression levels of endogenous Axin1, LRP6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β-catenin were measured by Western blotting.</w:t>
      </w:r>
    </w:p>
    <w:p w14:paraId="42173C87" w14:textId="03F7B0B8" w:rsidR="00A4188E" w:rsidRPr="00F200EE" w:rsidRDefault="00A4188E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A4188E" w:rsidRPr="00F20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EE"/>
    <w:rsid w:val="00A02162"/>
    <w:rsid w:val="00A4188E"/>
    <w:rsid w:val="00EC0907"/>
    <w:rsid w:val="00F2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FBC7"/>
  <w15:chartTrackingRefBased/>
  <w15:docId w15:val="{4DF8489F-2405-4C4B-823B-62ED07B0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tiff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sun</dc:creator>
  <cp:keywords/>
  <dc:description/>
  <cp:lastModifiedBy>qi sun</cp:lastModifiedBy>
  <cp:revision>1</cp:revision>
  <dcterms:created xsi:type="dcterms:W3CDTF">2023-12-08T23:56:00Z</dcterms:created>
  <dcterms:modified xsi:type="dcterms:W3CDTF">2023-12-09T00:00:00Z</dcterms:modified>
</cp:coreProperties>
</file>